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34A7177" w:rsidR="00934034" w:rsidRPr="00FD4621" w:rsidRDefault="00FD4493">
      <w:pPr>
        <w:rPr>
          <w:rFonts w:asciiTheme="minorHAnsi" w:hAnsiTheme="minorHAnsi" w:cstheme="minorHAnsi"/>
        </w:rPr>
      </w:pPr>
      <w:sdt>
        <w:sdtPr>
          <w:rPr>
            <w:rFonts w:asciiTheme="minorHAnsi" w:hAnsiTheme="minorHAnsi" w:cstheme="minorHAnsi"/>
          </w:rPr>
          <w:tag w:val="goog_rdk_0"/>
          <w:id w:val="-1747409942"/>
        </w:sdtPr>
        <w:sdtEndPr/>
        <w:sdtContent/>
      </w:sdt>
      <w:sdt>
        <w:sdtPr>
          <w:rPr>
            <w:rFonts w:asciiTheme="minorHAnsi" w:hAnsiTheme="minorHAnsi" w:cstheme="minorHAnsi"/>
          </w:rPr>
          <w:tag w:val="goog_rdk_1"/>
          <w:id w:val="-1719817911"/>
          <w:showingPlcHdr/>
        </w:sdtPr>
        <w:sdtEndPr/>
        <w:sdtContent>
          <w:r w:rsidR="00671E01">
            <w:rPr>
              <w:rFonts w:asciiTheme="minorHAnsi" w:hAnsiTheme="minorHAnsi" w:cstheme="minorHAnsi"/>
            </w:rPr>
            <w:t xml:space="preserve">     </w:t>
          </w:r>
        </w:sdtContent>
      </w:sdt>
      <w:r w:rsidR="00FD4621" w:rsidRPr="00FD4621">
        <w:rPr>
          <w:rFonts w:asciiTheme="minorHAnsi" w:hAnsiTheme="minorHAnsi" w:cstheme="minorHAnsi"/>
          <w:b/>
        </w:rPr>
        <w:t>Appendix 1:</w:t>
      </w:r>
      <w:r w:rsidR="00FD4621" w:rsidRPr="00FD4621">
        <w:rPr>
          <w:rFonts w:asciiTheme="minorHAnsi" w:hAnsiTheme="minorHAnsi" w:cstheme="minorHAnsi"/>
        </w:rPr>
        <w:t xml:space="preserve"> List of KSA panel members</w:t>
      </w:r>
    </w:p>
    <w:tbl>
      <w:tblPr>
        <w:tblW w:w="9705" w:type="dxa"/>
        <w:tblInd w:w="-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2430"/>
        <w:gridCol w:w="1800"/>
        <w:gridCol w:w="3945"/>
      </w:tblGrid>
      <w:tr w:rsidR="00ED1B65" w:rsidRPr="00FD4621" w14:paraId="5DAFDDA9" w14:textId="77777777" w:rsidTr="00CB7D2F">
        <w:trPr>
          <w:trHeight w:val="652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EA6961" w14:textId="0F6292E2" w:rsidR="00ED1B65" w:rsidRPr="00FD4621" w:rsidRDefault="00ED1B65" w:rsidP="00ED1B65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D4621">
              <w:rPr>
                <w:rFonts w:asciiTheme="minorHAnsi" w:hAnsiTheme="minorHAnsi" w:cstheme="minorHAnsi"/>
                <w:b/>
              </w:rPr>
              <w:t>Name and tit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D10C48" w14:textId="16A1D9D6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FD4621">
              <w:rPr>
                <w:rFonts w:asciiTheme="minorHAnsi" w:hAnsiTheme="minorHAnsi" w:cstheme="minorHAnsi"/>
                <w:b/>
              </w:rPr>
              <w:t>Affiliation(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A4016" w14:textId="7825A4BC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FD4621">
              <w:rPr>
                <w:rFonts w:asciiTheme="minorHAnsi" w:hAnsiTheme="minorHAnsi" w:cstheme="minorHAnsi"/>
                <w:b/>
              </w:rPr>
              <w:t>Stakeholder group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E0237F" w14:textId="77777777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FD4621">
              <w:rPr>
                <w:rFonts w:asciiTheme="minorHAnsi" w:hAnsiTheme="minorHAnsi" w:cstheme="minorHAnsi"/>
                <w:b/>
              </w:rPr>
              <w:t>Conflicts of interest</w:t>
            </w:r>
          </w:p>
        </w:tc>
      </w:tr>
      <w:tr w:rsidR="00ED1B65" w:rsidRPr="00FD4621" w14:paraId="3C59408A" w14:textId="77777777" w:rsidTr="00CB7D2F">
        <w:trPr>
          <w:trHeight w:val="652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CBA607" w14:textId="4C4785DB" w:rsidR="00ED1B65" w:rsidRPr="00FD4621" w:rsidRDefault="00ED1B65" w:rsidP="00ED1B65">
            <w:pPr>
              <w:pStyle w:val="NormalWeb"/>
              <w:spacing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FD46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ltana Abdulaziz, MBBS, ABIM, JBIM, RF-KFSH&amp;R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1F68AA" w14:textId="5F539766" w:rsidR="00ED1B65" w:rsidRPr="00FD4621" w:rsidRDefault="00ED1B65" w:rsidP="000C4063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Division of Rheumatology</w:t>
            </w:r>
            <w:r w:rsidR="000C4063">
              <w:rPr>
                <w:rFonts w:asciiTheme="minorHAnsi" w:hAnsiTheme="minorHAnsi" w:cstheme="minorHAnsi"/>
              </w:rPr>
              <w:t xml:space="preserve">, Department of Medicine, </w:t>
            </w:r>
            <w:r w:rsidRPr="00FD4621">
              <w:rPr>
                <w:rFonts w:asciiTheme="minorHAnsi" w:hAnsiTheme="minorHAnsi" w:cstheme="minorHAnsi"/>
              </w:rPr>
              <w:t>King Fahad Hospital</w:t>
            </w:r>
            <w:r w:rsidR="000C4063">
              <w:rPr>
                <w:rFonts w:asciiTheme="minorHAnsi" w:hAnsiTheme="minorHAnsi" w:cstheme="minorHAnsi"/>
              </w:rPr>
              <w:t xml:space="preserve">, </w:t>
            </w:r>
            <w:r w:rsidRPr="00FD4621">
              <w:rPr>
                <w:rFonts w:asciiTheme="minorHAnsi" w:hAnsiTheme="minorHAnsi" w:cstheme="minorHAnsi"/>
              </w:rPr>
              <w:t>Jeddah, Saudi Arab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DB313" w14:textId="2FDE85AC" w:rsidR="00ED1B65" w:rsidRPr="00FD4621" w:rsidRDefault="00ED1B65" w:rsidP="00ED1B6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Rheumatologist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01E843" w14:textId="77777777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None</w:t>
            </w:r>
          </w:p>
        </w:tc>
      </w:tr>
      <w:tr w:rsidR="00ED1B65" w:rsidRPr="00FD4621" w14:paraId="134A1B2F" w14:textId="77777777" w:rsidTr="00CB7D2F">
        <w:trPr>
          <w:trHeight w:val="105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0DBCA8" w14:textId="6EE6FF51" w:rsidR="00ED1B65" w:rsidRPr="00FD4621" w:rsidRDefault="00ED1B65" w:rsidP="00ED1B6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 xml:space="preserve">Ghada A. Al </w:t>
            </w:r>
            <w:proofErr w:type="spellStart"/>
            <w:r w:rsidRPr="00FD4621">
              <w:rPr>
                <w:rFonts w:asciiTheme="minorHAnsi" w:hAnsiTheme="minorHAnsi" w:cstheme="minorHAnsi"/>
              </w:rPr>
              <w:t>Janobi</w:t>
            </w:r>
            <w:proofErr w:type="spellEnd"/>
            <w:r w:rsidRPr="00FD4621">
              <w:rPr>
                <w:rFonts w:asciiTheme="minorHAnsi" w:hAnsiTheme="minorHAnsi" w:cstheme="minorHAnsi"/>
              </w:rPr>
              <w:t>, MBBS, SBIM, SF Rheu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87EEE3" w14:textId="77777777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Rheumatology Unit,</w:t>
            </w:r>
          </w:p>
          <w:p w14:paraId="09E45D00" w14:textId="77777777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 xml:space="preserve">Department of Medicine, Qatif Central Hospital, Qatif, Saudi Arabia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94182" w14:textId="06BAF346" w:rsidR="00ED1B65" w:rsidRPr="00FD4621" w:rsidRDefault="00ED1B65" w:rsidP="00ED1B6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Rheumatologist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724F70" w14:textId="77777777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None</w:t>
            </w:r>
          </w:p>
        </w:tc>
      </w:tr>
      <w:tr w:rsidR="00ED1B65" w:rsidRPr="00FD4621" w14:paraId="41A7A4B8" w14:textId="77777777" w:rsidTr="00CB7D2F">
        <w:trPr>
          <w:trHeight w:val="652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019A5D" w14:textId="05503B52" w:rsidR="00ED1B65" w:rsidRPr="00FD4621" w:rsidRDefault="00ED1B65" w:rsidP="00ED1B6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Abdulaziz Al Khalaf, MBBS, SF Rheu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C984E2" w14:textId="77777777" w:rsidR="00ED1B65" w:rsidRPr="00FD4621" w:rsidRDefault="00ED1B65" w:rsidP="00CB7D2F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Rheumatology Unit, Department of Medicine, King Saud University, Riyadh, Saudi Arab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1E979" w14:textId="4D138B76" w:rsidR="00ED1B65" w:rsidRPr="00FD4621" w:rsidRDefault="00ED1B65" w:rsidP="00ED1B65">
            <w:pPr>
              <w:spacing w:after="0"/>
              <w:jc w:val="both"/>
              <w:rPr>
                <w:rFonts w:asciiTheme="minorHAnsi" w:hAnsiTheme="minorHAnsi" w:cstheme="minorHAnsi"/>
                <w:rtl/>
                <w:cs/>
              </w:rPr>
            </w:pPr>
            <w:r w:rsidRPr="00FD4621">
              <w:rPr>
                <w:rFonts w:asciiTheme="minorHAnsi" w:hAnsiTheme="minorHAnsi" w:cstheme="minorHAnsi"/>
              </w:rPr>
              <w:t>Rheumatologist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83A2BC" w14:textId="6A916097" w:rsidR="00ED1B65" w:rsidRPr="00FD4621" w:rsidRDefault="00ED1B65" w:rsidP="00CB7D2F">
            <w:pPr>
              <w:spacing w:after="0"/>
              <w:rPr>
                <w:rFonts w:asciiTheme="minorHAnsi" w:hAnsiTheme="minorHAnsi" w:cstheme="minorHAnsi"/>
                <w:u w:val="single"/>
              </w:rPr>
            </w:pPr>
            <w:r w:rsidRPr="00FD4621">
              <w:rPr>
                <w:rFonts w:asciiTheme="minorHAnsi" w:hAnsiTheme="minorHAnsi" w:cstheme="minorHAnsi"/>
                <w:u w:val="single"/>
              </w:rPr>
              <w:t>Relevant to switch to SC MTX vs addition/switch to alternative DMARD(s)</w:t>
            </w:r>
            <w:r w:rsidR="00CB7D2F" w:rsidRPr="00FD4621">
              <w:rPr>
                <w:rFonts w:asciiTheme="minorHAnsi" w:hAnsiTheme="minorHAnsi" w:cstheme="minorHAnsi"/>
                <w:u w:val="single"/>
              </w:rPr>
              <w:t>:</w:t>
            </w:r>
          </w:p>
          <w:p w14:paraId="0C1C75EA" w14:textId="027577DA" w:rsidR="00ED1B65" w:rsidRPr="00FD4621" w:rsidRDefault="00ED1B65" w:rsidP="00CB7D2F">
            <w:pPr>
              <w:numPr>
                <w:ilvl w:val="0"/>
                <w:numId w:val="3"/>
              </w:numPr>
              <w:spacing w:after="0" w:line="240" w:lineRule="auto"/>
              <w:ind w:left="198" w:hanging="198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 xml:space="preserve">Payment or honoraria for lectures, presentations, </w:t>
            </w:r>
            <w:proofErr w:type="gramStart"/>
            <w:r w:rsidRPr="00FD4621">
              <w:rPr>
                <w:rFonts w:asciiTheme="minorHAnsi" w:hAnsiTheme="minorHAnsi" w:cstheme="minorHAnsi"/>
              </w:rPr>
              <w:t>speakers</w:t>
            </w:r>
            <w:proofErr w:type="gramEnd"/>
            <w:r w:rsidRPr="00FD4621">
              <w:rPr>
                <w:rFonts w:asciiTheme="minorHAnsi" w:hAnsiTheme="minorHAnsi" w:cstheme="minorHAnsi"/>
              </w:rPr>
              <w:t xml:space="preserve"> bureaus, manuscript writing or educational events (Pfizer, </w:t>
            </w:r>
            <w:proofErr w:type="spellStart"/>
            <w:r w:rsidRPr="00FD4621">
              <w:rPr>
                <w:rFonts w:asciiTheme="minorHAnsi" w:hAnsiTheme="minorHAnsi" w:cstheme="minorHAnsi"/>
              </w:rPr>
              <w:t>Abbvie</w:t>
            </w:r>
            <w:proofErr w:type="spellEnd"/>
            <w:r w:rsidRPr="00FD4621">
              <w:rPr>
                <w:rFonts w:asciiTheme="minorHAnsi" w:hAnsiTheme="minorHAnsi" w:cstheme="minorHAnsi"/>
              </w:rPr>
              <w:t>, Lilly)</w:t>
            </w:r>
          </w:p>
          <w:p w14:paraId="7BA1E760" w14:textId="0D364012" w:rsidR="00ED1B65" w:rsidRPr="00FD4621" w:rsidRDefault="00ED1B65" w:rsidP="00ED1B65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  <w:p w14:paraId="75449F1E" w14:textId="663371C5" w:rsidR="00ED1B65" w:rsidRPr="00FD4621" w:rsidRDefault="00ED1B65" w:rsidP="00CB7D2F">
            <w:pPr>
              <w:spacing w:after="0"/>
              <w:rPr>
                <w:rFonts w:asciiTheme="minorHAnsi" w:hAnsiTheme="minorHAnsi" w:cstheme="minorHAnsi"/>
                <w:u w:val="single"/>
              </w:rPr>
            </w:pPr>
            <w:r w:rsidRPr="00FD4621">
              <w:rPr>
                <w:rFonts w:asciiTheme="minorHAnsi" w:hAnsiTheme="minorHAnsi" w:cstheme="minorHAnsi"/>
                <w:u w:val="single"/>
              </w:rPr>
              <w:t xml:space="preserve">Relevant to gradual discontinuation of MTX vs </w:t>
            </w:r>
            <w:proofErr w:type="spellStart"/>
            <w:r w:rsidRPr="00FD4621">
              <w:rPr>
                <w:rFonts w:asciiTheme="minorHAnsi" w:hAnsiTheme="minorHAnsi" w:cstheme="minorHAnsi"/>
                <w:u w:val="single"/>
              </w:rPr>
              <w:t>bDMARD</w:t>
            </w:r>
            <w:proofErr w:type="spellEnd"/>
            <w:r w:rsidRPr="00FD4621">
              <w:rPr>
                <w:rFonts w:asciiTheme="minorHAnsi" w:hAnsiTheme="minorHAnsi" w:cstheme="minorHAnsi"/>
                <w:u w:val="single"/>
              </w:rPr>
              <w:t>/</w:t>
            </w:r>
            <w:proofErr w:type="spellStart"/>
            <w:r w:rsidRPr="00FD4621">
              <w:rPr>
                <w:rFonts w:asciiTheme="minorHAnsi" w:hAnsiTheme="minorHAnsi" w:cstheme="minorHAnsi"/>
                <w:u w:val="single"/>
              </w:rPr>
              <w:t>tsDMARD</w:t>
            </w:r>
            <w:proofErr w:type="spellEnd"/>
            <w:r w:rsidR="00CB7D2F" w:rsidRPr="00FD4621">
              <w:rPr>
                <w:rFonts w:asciiTheme="minorHAnsi" w:hAnsiTheme="minorHAnsi" w:cstheme="minorHAnsi"/>
                <w:u w:val="single"/>
              </w:rPr>
              <w:t>:</w:t>
            </w:r>
          </w:p>
          <w:p w14:paraId="3AE43D8B" w14:textId="77777777" w:rsidR="00ED1B65" w:rsidRPr="00FD4621" w:rsidRDefault="00ED1B65" w:rsidP="00CB7D2F">
            <w:pPr>
              <w:numPr>
                <w:ilvl w:val="0"/>
                <w:numId w:val="3"/>
              </w:numPr>
              <w:spacing w:after="0" w:line="240" w:lineRule="auto"/>
              <w:ind w:left="198" w:hanging="198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 xml:space="preserve">Grants or contracts (Pfizer, Lilly, </w:t>
            </w:r>
            <w:proofErr w:type="spellStart"/>
            <w:r w:rsidRPr="00FD4621">
              <w:rPr>
                <w:rFonts w:asciiTheme="minorHAnsi" w:hAnsiTheme="minorHAnsi" w:cstheme="minorHAnsi"/>
              </w:rPr>
              <w:t>Abbvie</w:t>
            </w:r>
            <w:proofErr w:type="spellEnd"/>
            <w:r w:rsidRPr="00FD4621">
              <w:rPr>
                <w:rFonts w:asciiTheme="minorHAnsi" w:hAnsiTheme="minorHAnsi" w:cstheme="minorHAnsi"/>
              </w:rPr>
              <w:t>)</w:t>
            </w:r>
          </w:p>
          <w:p w14:paraId="6119C56D" w14:textId="77777777" w:rsidR="00ED1B65" w:rsidRPr="00FD4621" w:rsidRDefault="00ED1B65" w:rsidP="00ED1B65">
            <w:pPr>
              <w:numPr>
                <w:ilvl w:val="0"/>
                <w:numId w:val="3"/>
              </w:numPr>
              <w:spacing w:after="0" w:line="240" w:lineRule="auto"/>
              <w:ind w:left="198" w:hanging="198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 xml:space="preserve">Support for attending meetings and/or travel (Pfizer, </w:t>
            </w:r>
            <w:proofErr w:type="spellStart"/>
            <w:r w:rsidRPr="00FD4621">
              <w:rPr>
                <w:rFonts w:asciiTheme="minorHAnsi" w:hAnsiTheme="minorHAnsi" w:cstheme="minorHAnsi"/>
              </w:rPr>
              <w:t>Abbvie</w:t>
            </w:r>
            <w:proofErr w:type="spellEnd"/>
            <w:r w:rsidRPr="00FD4621">
              <w:rPr>
                <w:rFonts w:asciiTheme="minorHAnsi" w:hAnsiTheme="minorHAnsi" w:cstheme="minorHAnsi"/>
              </w:rPr>
              <w:t>, Lilly)</w:t>
            </w:r>
          </w:p>
          <w:p w14:paraId="34B7CED3" w14:textId="77777777" w:rsidR="00ED1B65" w:rsidRPr="00FD4621" w:rsidRDefault="00ED1B65" w:rsidP="00ED1B65">
            <w:pPr>
              <w:numPr>
                <w:ilvl w:val="0"/>
                <w:numId w:val="3"/>
              </w:numPr>
              <w:spacing w:after="0" w:line="240" w:lineRule="auto"/>
              <w:ind w:left="198" w:hanging="198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Participation on a Data Safety Monitoring Board or Advisory Board (Lilly, Pfizer)</w:t>
            </w:r>
          </w:p>
          <w:p w14:paraId="0A864188" w14:textId="77777777" w:rsidR="00ED1B65" w:rsidRPr="00FD4621" w:rsidRDefault="00ED1B65" w:rsidP="00ED1B65">
            <w:pPr>
              <w:numPr>
                <w:ilvl w:val="0"/>
                <w:numId w:val="3"/>
              </w:numPr>
              <w:spacing w:after="0" w:line="240" w:lineRule="auto"/>
              <w:ind w:left="198" w:hanging="198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Fellowship training program support (Pfizer)</w:t>
            </w:r>
          </w:p>
        </w:tc>
      </w:tr>
      <w:tr w:rsidR="00ED1B65" w:rsidRPr="00FD4621" w14:paraId="1DB3518C" w14:textId="77777777" w:rsidTr="00CB7D2F">
        <w:trPr>
          <w:trHeight w:val="652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6700FB" w14:textId="22BED004" w:rsidR="00ED1B65" w:rsidRPr="00FD4621" w:rsidRDefault="00ED1B65" w:rsidP="00ED1B6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 xml:space="preserve">Bader Al </w:t>
            </w:r>
            <w:proofErr w:type="spellStart"/>
            <w:r w:rsidRPr="00FD4621">
              <w:rPr>
                <w:rFonts w:asciiTheme="minorHAnsi" w:hAnsiTheme="minorHAnsi" w:cstheme="minorHAnsi"/>
              </w:rPr>
              <w:t>Mehmadi</w:t>
            </w:r>
            <w:proofErr w:type="spellEnd"/>
            <w:r w:rsidRPr="00FD4621">
              <w:rPr>
                <w:rFonts w:asciiTheme="minorHAnsi" w:hAnsiTheme="minorHAnsi" w:cstheme="minorHAnsi"/>
              </w:rPr>
              <w:t>, MBBS, SBIM, SF Rheu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DFF0D7" w14:textId="77777777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 xml:space="preserve">Division of Rheumatology, Department of Medicine, College of Medicine, </w:t>
            </w:r>
            <w:proofErr w:type="spellStart"/>
            <w:r w:rsidRPr="00FD4621">
              <w:rPr>
                <w:rFonts w:asciiTheme="minorHAnsi" w:hAnsiTheme="minorHAnsi" w:cstheme="minorHAnsi"/>
              </w:rPr>
              <w:t>Majmaah</w:t>
            </w:r>
            <w:proofErr w:type="spellEnd"/>
            <w:r w:rsidRPr="00FD4621">
              <w:rPr>
                <w:rFonts w:asciiTheme="minorHAnsi" w:hAnsiTheme="minorHAnsi" w:cstheme="minorHAnsi"/>
              </w:rPr>
              <w:t xml:space="preserve"> University, Al-</w:t>
            </w:r>
            <w:proofErr w:type="spellStart"/>
            <w:r w:rsidRPr="00FD4621">
              <w:rPr>
                <w:rFonts w:asciiTheme="minorHAnsi" w:hAnsiTheme="minorHAnsi" w:cstheme="minorHAnsi"/>
              </w:rPr>
              <w:t>Majmaah</w:t>
            </w:r>
            <w:proofErr w:type="spellEnd"/>
            <w:r w:rsidRPr="00FD4621">
              <w:rPr>
                <w:rFonts w:asciiTheme="minorHAnsi" w:hAnsiTheme="minorHAnsi" w:cstheme="minorHAnsi"/>
              </w:rPr>
              <w:t>, 11952, Saudi Arab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AC937" w14:textId="01DA0F34" w:rsidR="00ED1B65" w:rsidRPr="00FD4621" w:rsidRDefault="00ED1B65" w:rsidP="00ED1B6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Rheumatologist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AE49F5" w14:textId="77777777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None</w:t>
            </w:r>
          </w:p>
        </w:tc>
      </w:tr>
      <w:tr w:rsidR="00ED1B65" w:rsidRPr="00FD4621" w14:paraId="40C3E833" w14:textId="77777777" w:rsidTr="00CB7D2F">
        <w:trPr>
          <w:trHeight w:val="652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4C2DEC" w14:textId="718D4A1A" w:rsidR="00ED1B65" w:rsidRPr="00FD4621" w:rsidRDefault="00ED1B65" w:rsidP="00ED1B6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Mahasin Al Nassar, MBB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25164A" w14:textId="77777777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Department of Obstetrics and Gynecology, King Saud University, Riyadh, Saudi Arab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C9712" w14:textId="2585EF7F" w:rsidR="00ED1B65" w:rsidRPr="00FD4621" w:rsidRDefault="00ED1B65" w:rsidP="00ED1B6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Patient representative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7955B8" w14:textId="77777777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None</w:t>
            </w:r>
          </w:p>
        </w:tc>
      </w:tr>
      <w:tr w:rsidR="00671E01" w:rsidRPr="00FD4621" w14:paraId="508EE2EC" w14:textId="77777777" w:rsidTr="00256668">
        <w:trPr>
          <w:trHeight w:val="652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2C45E5" w14:textId="77777777" w:rsidR="00671E01" w:rsidRPr="00FD4621" w:rsidRDefault="00671E01" w:rsidP="0025666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lastRenderedPageBreak/>
              <w:t>Hanan Al Rayes, MD, MBBS,</w:t>
            </w:r>
          </w:p>
          <w:p w14:paraId="63825774" w14:textId="77777777" w:rsidR="00671E01" w:rsidRPr="00FD4621" w:rsidRDefault="00671E01" w:rsidP="0025666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ABIM</w:t>
            </w:r>
          </w:p>
          <w:p w14:paraId="1A61E13F" w14:textId="77777777" w:rsidR="00671E01" w:rsidRPr="00FD4621" w:rsidRDefault="00671E01" w:rsidP="0025666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SF Rheu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0AFB23" w14:textId="6EC5ACF8" w:rsidR="00671E01" w:rsidRPr="00FD4621" w:rsidRDefault="00BB5BC6" w:rsidP="00256668">
            <w:pPr>
              <w:spacing w:after="0"/>
              <w:rPr>
                <w:rFonts w:asciiTheme="minorHAnsi" w:hAnsiTheme="minorHAnsi" w:cstheme="minorHAnsi"/>
              </w:rPr>
            </w:pPr>
            <w:r w:rsidRPr="00934F56">
              <w:t>Division of Rheumatology, Department of Internal Medicine</w:t>
            </w:r>
            <w:r w:rsidR="00671E01" w:rsidRPr="00FD4621">
              <w:rPr>
                <w:rFonts w:asciiTheme="minorHAnsi" w:hAnsiTheme="minorHAnsi" w:cstheme="minorHAnsi"/>
              </w:rPr>
              <w:t>, Prince Sultan Military Medical City, Riyadh, Saudi Arab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151F9" w14:textId="77777777" w:rsidR="00671E01" w:rsidRPr="00FD4621" w:rsidRDefault="00671E01" w:rsidP="00256668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Rheumatologist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C27249" w14:textId="77777777" w:rsidR="00671E01" w:rsidRPr="00671E01" w:rsidRDefault="00671E01" w:rsidP="0025666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  <w:u w:val="single"/>
              </w:rPr>
              <w:t>Not relevant to any of the recommendations:</w:t>
            </w:r>
          </w:p>
          <w:p w14:paraId="78A7102A" w14:textId="77777777" w:rsidR="00671E01" w:rsidRPr="00FD4621" w:rsidRDefault="00671E01" w:rsidP="00256668">
            <w:pPr>
              <w:numPr>
                <w:ilvl w:val="0"/>
                <w:numId w:val="3"/>
              </w:numPr>
              <w:spacing w:after="0" w:line="240" w:lineRule="auto"/>
              <w:ind w:left="198" w:hanging="198"/>
              <w:rPr>
                <w:rFonts w:asciiTheme="minorHAnsi" w:eastAsiaTheme="minorEastAsia" w:hAnsiTheme="minorHAnsi" w:cstheme="minorHAnsi"/>
                <w:lang w:eastAsia="ja-JP"/>
              </w:rPr>
            </w:pPr>
            <w:r w:rsidRPr="00FD4621">
              <w:rPr>
                <w:rFonts w:asciiTheme="minorHAnsi" w:hAnsiTheme="minorHAnsi" w:cstheme="minorHAnsi"/>
              </w:rPr>
              <w:t>Honoraria for lectures and speaker fees (Pfizer, AbbVie, Lilly and Janssen)</w:t>
            </w:r>
          </w:p>
          <w:p w14:paraId="3C241D90" w14:textId="77777777" w:rsidR="00671E01" w:rsidRPr="00FD4621" w:rsidRDefault="00671E01" w:rsidP="00256668">
            <w:pPr>
              <w:numPr>
                <w:ilvl w:val="0"/>
                <w:numId w:val="3"/>
              </w:numPr>
              <w:spacing w:after="0" w:line="240" w:lineRule="auto"/>
              <w:ind w:left="198" w:hanging="198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Consulting fees (Pfizer, Lilly, AbbVie, Amgen, and Janssen)</w:t>
            </w:r>
          </w:p>
        </w:tc>
      </w:tr>
      <w:tr w:rsidR="00ED1B65" w:rsidRPr="00FD4621" w14:paraId="40D6BBB0" w14:textId="77777777" w:rsidTr="00CB7D2F">
        <w:trPr>
          <w:trHeight w:val="652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AFC0AC" w14:textId="5CF752D7" w:rsidR="00ED1B65" w:rsidRPr="00FD4621" w:rsidRDefault="00ED1B65" w:rsidP="00ED1B6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 xml:space="preserve">Faisal </w:t>
            </w:r>
            <w:proofErr w:type="spellStart"/>
            <w:r w:rsidRPr="00FD4621">
              <w:rPr>
                <w:rFonts w:asciiTheme="minorHAnsi" w:hAnsiTheme="minorHAnsi" w:cstheme="minorHAnsi"/>
              </w:rPr>
              <w:t>AlBalawi</w:t>
            </w:r>
            <w:proofErr w:type="spellEnd"/>
            <w:r w:rsidRPr="00FD4621">
              <w:rPr>
                <w:rFonts w:asciiTheme="minorHAnsi" w:hAnsiTheme="minorHAnsi" w:cstheme="minorHAnsi"/>
              </w:rPr>
              <w:t xml:space="preserve">, </w:t>
            </w:r>
            <w:r w:rsidRPr="00FD4621">
              <w:rPr>
                <w:rFonts w:asciiTheme="minorHAnsi" w:hAnsiTheme="minorHAnsi" w:cstheme="minorHAnsi"/>
                <w:color w:val="000000"/>
              </w:rPr>
              <w:t>MBBS, SBIM, SF Rheu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8542FD" w14:textId="72A52B3E" w:rsidR="00ED1B65" w:rsidRPr="00FD4621" w:rsidRDefault="00ED1B65" w:rsidP="00CB7D2F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  <w:color w:val="000000"/>
              </w:rPr>
              <w:t>Section of Rheumatology, Department of Internal Medicine , King Fahad Medical City-Riyadh, Saudi Arab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5A7CC" w14:textId="1E41980F" w:rsidR="00ED1B65" w:rsidRPr="00FD4621" w:rsidRDefault="00ED1B65" w:rsidP="00ED1B6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Rheumatologist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A52365" w14:textId="77777777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None</w:t>
            </w:r>
          </w:p>
        </w:tc>
      </w:tr>
      <w:tr w:rsidR="00ED1B65" w:rsidRPr="00FD4621" w14:paraId="63B05F72" w14:textId="77777777" w:rsidTr="00CB7D2F">
        <w:trPr>
          <w:trHeight w:val="652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EB1EF7" w14:textId="7B8FF6AD" w:rsidR="00ED1B65" w:rsidRPr="00FD4621" w:rsidRDefault="00ED1B65" w:rsidP="00ED1B6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  <w:color w:val="000000"/>
              </w:rPr>
              <w:t xml:space="preserve">Abdullah S. </w:t>
            </w:r>
            <w:proofErr w:type="spellStart"/>
            <w:r w:rsidRPr="00FD4621">
              <w:rPr>
                <w:rFonts w:asciiTheme="minorHAnsi" w:hAnsiTheme="minorHAnsi" w:cstheme="minorHAnsi"/>
                <w:color w:val="000000"/>
              </w:rPr>
              <w:t>AlFurayj</w:t>
            </w:r>
            <w:proofErr w:type="spellEnd"/>
            <w:r w:rsidRPr="00FD4621">
              <w:rPr>
                <w:rFonts w:asciiTheme="minorHAnsi" w:hAnsiTheme="minorHAnsi" w:cstheme="minorHAnsi"/>
                <w:color w:val="000000"/>
              </w:rPr>
              <w:t>, MBBS, SBIM, SF Rheu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034C71" w14:textId="77777777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  <w:color w:val="000000"/>
              </w:rPr>
              <w:t xml:space="preserve">Rheumatology Unit, Department of Medicine, </w:t>
            </w:r>
            <w:proofErr w:type="spellStart"/>
            <w:r w:rsidRPr="00FD4621">
              <w:rPr>
                <w:rFonts w:asciiTheme="minorHAnsi" w:hAnsiTheme="minorHAnsi" w:cstheme="minorHAnsi"/>
                <w:color w:val="000000"/>
              </w:rPr>
              <w:t>Buraidah</w:t>
            </w:r>
            <w:proofErr w:type="spellEnd"/>
            <w:r w:rsidRPr="00FD4621">
              <w:rPr>
                <w:rFonts w:asciiTheme="minorHAnsi" w:hAnsiTheme="minorHAnsi" w:cstheme="minorHAnsi"/>
                <w:color w:val="000000"/>
              </w:rPr>
              <w:t xml:space="preserve"> Central Hospital, B.C.H, Qassim, </w:t>
            </w:r>
            <w:proofErr w:type="spellStart"/>
            <w:r w:rsidRPr="00FD4621">
              <w:rPr>
                <w:rFonts w:asciiTheme="minorHAnsi" w:hAnsiTheme="minorHAnsi" w:cstheme="minorHAnsi"/>
                <w:color w:val="000000"/>
              </w:rPr>
              <w:t>Buraidah</w:t>
            </w:r>
            <w:proofErr w:type="spellEnd"/>
            <w:r w:rsidRPr="00FD4621">
              <w:rPr>
                <w:rFonts w:asciiTheme="minorHAnsi" w:hAnsiTheme="minorHAnsi" w:cstheme="minorHAnsi"/>
                <w:color w:val="000000"/>
              </w:rPr>
              <w:t>, Saudi Arab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7F35E" w14:textId="5573356A" w:rsidR="00ED1B65" w:rsidRPr="00FD4621" w:rsidRDefault="00ED1B65" w:rsidP="00ED1B6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Rheumatologist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CA74D3" w14:textId="77777777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None</w:t>
            </w:r>
          </w:p>
        </w:tc>
      </w:tr>
      <w:tr w:rsidR="00ED1B65" w:rsidRPr="00FD4621" w14:paraId="363FD4BE" w14:textId="77777777" w:rsidTr="00CB7D2F">
        <w:trPr>
          <w:trHeight w:val="652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4A71CF" w14:textId="45DCA8D9" w:rsidR="00ED1B65" w:rsidRPr="00FD4621" w:rsidRDefault="00ED1B65" w:rsidP="00ED1B65">
            <w:pPr>
              <w:pStyle w:val="NormalWeb"/>
              <w:spacing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FD46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hmed Hamdan Al-</w:t>
            </w:r>
            <w:proofErr w:type="spellStart"/>
            <w:r w:rsidRPr="00FD46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edai</w:t>
            </w:r>
            <w:proofErr w:type="spellEnd"/>
            <w:r w:rsidRPr="00FD46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Pharm.D., M.B.A., BCPS, FCCP, FAST, FASHP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1E6879" w14:textId="3DF79B31" w:rsidR="00ED1B65" w:rsidRPr="00497938" w:rsidRDefault="00497938" w:rsidP="00497938">
            <w:pPr>
              <w:spacing w:after="0"/>
              <w:rPr>
                <w:rFonts w:asciiTheme="minorHAnsi" w:eastAsia="Times New Roman" w:hAnsiTheme="minorHAnsi" w:cstheme="minorHAnsi"/>
                <w:color w:val="000000"/>
              </w:rPr>
            </w:pPr>
            <w:r w:rsidRPr="00497938">
              <w:rPr>
                <w:rFonts w:asciiTheme="minorHAnsi" w:eastAsia="Times New Roman" w:hAnsiTheme="minorHAnsi" w:cstheme="minorHAnsi"/>
                <w:color w:val="000000"/>
              </w:rPr>
              <w:t>Deputyship of Therapeutic Affairs, Ministry of Health, Riyadh, Saudi Arabia</w:t>
            </w:r>
            <w:r>
              <w:rPr>
                <w:rFonts w:asciiTheme="minorHAnsi" w:eastAsia="Times New Roman" w:hAnsiTheme="minorHAnsi" w:cstheme="minorHAnsi"/>
                <w:color w:val="000000"/>
              </w:rPr>
              <w:t xml:space="preserve">; </w:t>
            </w:r>
            <w:r w:rsidRPr="00497938">
              <w:rPr>
                <w:rFonts w:asciiTheme="minorHAnsi" w:eastAsia="Times New Roman" w:hAnsiTheme="minorHAnsi" w:cstheme="minorHAnsi"/>
                <w:color w:val="000000"/>
              </w:rPr>
              <w:t xml:space="preserve">College of Medicine, </w:t>
            </w:r>
            <w:proofErr w:type="spellStart"/>
            <w:r w:rsidRPr="00497938">
              <w:rPr>
                <w:rFonts w:asciiTheme="minorHAnsi" w:eastAsia="Times New Roman" w:hAnsiTheme="minorHAnsi" w:cstheme="minorHAnsi"/>
                <w:color w:val="000000"/>
              </w:rPr>
              <w:t>Alfaisal</w:t>
            </w:r>
            <w:proofErr w:type="spellEnd"/>
            <w:r w:rsidRPr="00497938">
              <w:rPr>
                <w:rFonts w:asciiTheme="minorHAnsi" w:eastAsia="Times New Roman" w:hAnsiTheme="minorHAnsi" w:cstheme="minorHAnsi"/>
                <w:color w:val="000000"/>
              </w:rPr>
              <w:t xml:space="preserve"> University, Riyadh, Saudi Arab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86C51" w14:textId="3FD505AA" w:rsidR="00ED1B65" w:rsidRPr="00FD4621" w:rsidRDefault="00ED1B65" w:rsidP="00ED1B6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Policymaker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AC76E6" w14:textId="77777777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None</w:t>
            </w:r>
          </w:p>
        </w:tc>
      </w:tr>
      <w:tr w:rsidR="00ED1B65" w:rsidRPr="00FD4621" w14:paraId="1C2C58B1" w14:textId="77777777" w:rsidTr="00CB7D2F">
        <w:trPr>
          <w:trHeight w:val="652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D1592F" w14:textId="72B103F0" w:rsidR="00ED1B65" w:rsidRPr="00FD4621" w:rsidRDefault="00ED1B65" w:rsidP="00ED1B6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  <w:color w:val="000000"/>
              </w:rPr>
              <w:t xml:space="preserve">Haya Mohammed </w:t>
            </w:r>
            <w:proofErr w:type="spellStart"/>
            <w:r w:rsidRPr="00FD4621">
              <w:rPr>
                <w:rFonts w:asciiTheme="minorHAnsi" w:hAnsiTheme="minorHAnsi" w:cstheme="minorHAnsi"/>
                <w:color w:val="000000"/>
              </w:rPr>
              <w:t>Almalag</w:t>
            </w:r>
            <w:proofErr w:type="spellEnd"/>
            <w:r w:rsidRPr="00FD4621">
              <w:rPr>
                <w:rFonts w:asciiTheme="minorHAnsi" w:hAnsiTheme="minorHAnsi" w:cstheme="minorHAnsi"/>
                <w:color w:val="000000"/>
              </w:rPr>
              <w:t>, MSc, Ph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BCBC01" w14:textId="1410CA5E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  <w:color w:val="000000"/>
              </w:rPr>
              <w:t>Department of Clinical Pharmacy, College of Pharmacy, King Saud University , Riyadh, Saudi Arabia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09D83" w14:textId="6A4722A5" w:rsidR="00ED1B65" w:rsidRPr="00FD4621" w:rsidRDefault="00ED1B65" w:rsidP="00ED1B6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Pharmacist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C9388F" w14:textId="77777777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None</w:t>
            </w:r>
          </w:p>
        </w:tc>
      </w:tr>
      <w:tr w:rsidR="00ED1B65" w:rsidRPr="00FD4621" w14:paraId="28C2403D" w14:textId="77777777" w:rsidTr="00CB7D2F">
        <w:trPr>
          <w:trHeight w:val="652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535105" w14:textId="5CF5E3B4" w:rsidR="00ED1B65" w:rsidRPr="00FD4621" w:rsidRDefault="00ED1B65" w:rsidP="00ED1B6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  <w:color w:val="000000"/>
              </w:rPr>
              <w:t>Hajer Yousef Almudaiheem, Pharm.D., MSc.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120999" w14:textId="529596EA" w:rsidR="00ED1B65" w:rsidRPr="00FD4621" w:rsidRDefault="00BB5BC6" w:rsidP="00FD4621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Deputyship of Therapeutic affairs, </w:t>
            </w:r>
            <w:r w:rsidR="00ED1B65" w:rsidRPr="00FD4621">
              <w:rPr>
                <w:rFonts w:asciiTheme="minorHAnsi" w:hAnsiTheme="minorHAnsi" w:cstheme="minorHAnsi"/>
                <w:color w:val="000000"/>
              </w:rPr>
              <w:t>Ministry of Health, Riyadh, Saudi Arab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6227B" w14:textId="4609169E" w:rsidR="00ED1B65" w:rsidRPr="00FD4621" w:rsidRDefault="00ED1B65" w:rsidP="00ED1B6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Policymaker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EC3E14" w14:textId="77777777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None</w:t>
            </w:r>
          </w:p>
        </w:tc>
      </w:tr>
      <w:tr w:rsidR="00ED1B65" w:rsidRPr="00FD4621" w14:paraId="1F71BF90" w14:textId="77777777" w:rsidTr="00CB7D2F">
        <w:trPr>
          <w:trHeight w:val="652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964BC6" w14:textId="77777777" w:rsidR="00ED1B65" w:rsidRPr="00FD4621" w:rsidRDefault="00ED1B65" w:rsidP="00ED1B6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gramStart"/>
            <w:r w:rsidRPr="00FD4621">
              <w:rPr>
                <w:rFonts w:asciiTheme="minorHAnsi" w:hAnsiTheme="minorHAnsi" w:cstheme="minorHAnsi"/>
                <w:color w:val="000000"/>
              </w:rPr>
              <w:t xml:space="preserve">Ali  </w:t>
            </w:r>
            <w:proofErr w:type="spellStart"/>
            <w:r w:rsidRPr="00FD4621">
              <w:rPr>
                <w:rFonts w:asciiTheme="minorHAnsi" w:hAnsiTheme="minorHAnsi" w:cstheme="minorHAnsi"/>
                <w:color w:val="000000"/>
              </w:rPr>
              <w:t>AlRehaily</w:t>
            </w:r>
            <w:proofErr w:type="spellEnd"/>
            <w:proofErr w:type="gramEnd"/>
            <w:r w:rsidRPr="00FD4621">
              <w:rPr>
                <w:rFonts w:asciiTheme="minorHAnsi" w:hAnsiTheme="minorHAnsi" w:cstheme="minorHAnsi"/>
                <w:color w:val="000000"/>
              </w:rPr>
              <w:t>, M.D, FRCPC,</w:t>
            </w:r>
          </w:p>
          <w:p w14:paraId="3F273BFA" w14:textId="4FE5EF67" w:rsidR="00ED1B65" w:rsidRPr="00FD4621" w:rsidRDefault="00ED1B65" w:rsidP="00ED1B6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FD4621">
              <w:rPr>
                <w:rFonts w:asciiTheme="minorHAnsi" w:hAnsiTheme="minorHAnsi" w:cstheme="minorHAnsi"/>
                <w:color w:val="000000"/>
              </w:rPr>
              <w:t>MMedEdu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54FC1F" w14:textId="7F4FA6D6" w:rsidR="00ED1B65" w:rsidRPr="00FD4621" w:rsidRDefault="00ED1B65" w:rsidP="00FD4621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  <w:color w:val="000000"/>
              </w:rPr>
              <w:t xml:space="preserve">Department of Medicine, </w:t>
            </w:r>
            <w:r w:rsidR="00FD4621" w:rsidRPr="00FD4621">
              <w:rPr>
                <w:rFonts w:asciiTheme="minorHAnsi" w:hAnsiTheme="minorHAnsi" w:cstheme="minorHAnsi"/>
                <w:color w:val="000000"/>
              </w:rPr>
              <w:t>S</w:t>
            </w:r>
            <w:r w:rsidRPr="00FD4621">
              <w:rPr>
                <w:rFonts w:asciiTheme="minorHAnsi" w:hAnsiTheme="minorHAnsi" w:cstheme="minorHAnsi"/>
                <w:color w:val="000000"/>
              </w:rPr>
              <w:t>ection of Rheumatology</w:t>
            </w:r>
            <w:r w:rsidR="00FD4621" w:rsidRPr="00FD4621"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FD4621">
              <w:rPr>
                <w:rFonts w:asciiTheme="minorHAnsi" w:hAnsiTheme="minorHAnsi" w:cstheme="minorHAnsi"/>
                <w:color w:val="000000"/>
              </w:rPr>
              <w:t xml:space="preserve">Security Forces Hospital </w:t>
            </w:r>
            <w:r w:rsidR="00FD4621" w:rsidRPr="00FD4621">
              <w:rPr>
                <w:rFonts w:asciiTheme="minorHAnsi" w:hAnsiTheme="minorHAnsi" w:cstheme="minorHAnsi"/>
                <w:color w:val="000000"/>
              </w:rPr>
              <w:t>P</w:t>
            </w:r>
            <w:r w:rsidRPr="00FD4621">
              <w:rPr>
                <w:rFonts w:asciiTheme="minorHAnsi" w:hAnsiTheme="minorHAnsi" w:cstheme="minorHAnsi"/>
                <w:color w:val="000000"/>
              </w:rPr>
              <w:t>rogram</w:t>
            </w:r>
            <w:r w:rsidR="00FD4621" w:rsidRPr="00FD4621"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FD4621">
              <w:rPr>
                <w:rFonts w:asciiTheme="minorHAnsi" w:hAnsiTheme="minorHAnsi" w:cstheme="minorHAnsi"/>
                <w:color w:val="000000"/>
              </w:rPr>
              <w:t>Riyadh, Saudi Arab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B2E40" w14:textId="12E768AE" w:rsidR="00ED1B65" w:rsidRPr="00FD4621" w:rsidRDefault="00FD4621" w:rsidP="00FD4621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Rheumatologist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3C85F5" w14:textId="77777777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None</w:t>
            </w:r>
          </w:p>
        </w:tc>
      </w:tr>
      <w:tr w:rsidR="00ED1B65" w:rsidRPr="00FD4621" w14:paraId="7CD2B90F" w14:textId="77777777" w:rsidTr="00CB7D2F">
        <w:trPr>
          <w:trHeight w:val="652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C76105" w14:textId="77777777" w:rsidR="00ED1B65" w:rsidRPr="00FD4621" w:rsidRDefault="00ED1B65" w:rsidP="00ED1B6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Mohammed A. Attar, MBBS, SBIM</w:t>
            </w:r>
          </w:p>
          <w:p w14:paraId="69CEC5FC" w14:textId="7BB3E78F" w:rsidR="00ED1B65" w:rsidRPr="00FD4621" w:rsidRDefault="00ED1B65" w:rsidP="00ED1B65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581B26" w14:textId="77777777" w:rsidR="00ED1B65" w:rsidRPr="00FD4621" w:rsidRDefault="00ED1B65" w:rsidP="00FD4621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 xml:space="preserve">Division of Rheumatology, Department of Medicine, Al Hada </w:t>
            </w:r>
            <w:r w:rsidRPr="00FD4621">
              <w:rPr>
                <w:rFonts w:asciiTheme="minorHAnsi" w:hAnsiTheme="minorHAnsi" w:cstheme="minorHAnsi"/>
              </w:rPr>
              <w:lastRenderedPageBreak/>
              <w:t xml:space="preserve">Armed Forces Hospital, Taif, Saudi Arabia.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5B459" w14:textId="7E835550" w:rsidR="00ED1B65" w:rsidRPr="00FD4621" w:rsidRDefault="00ED1B65" w:rsidP="00ED1B6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lastRenderedPageBreak/>
              <w:t>Rheumatologist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0E968D" w14:textId="048F8F88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  <w:u w:val="single"/>
              </w:rPr>
              <w:t xml:space="preserve">Relevant to gradual discontinuation of MTX vs </w:t>
            </w:r>
            <w:proofErr w:type="spellStart"/>
            <w:r w:rsidRPr="00FD4621">
              <w:rPr>
                <w:rFonts w:asciiTheme="minorHAnsi" w:hAnsiTheme="minorHAnsi" w:cstheme="minorHAnsi"/>
                <w:u w:val="single"/>
              </w:rPr>
              <w:t>bDMARD</w:t>
            </w:r>
            <w:proofErr w:type="spellEnd"/>
            <w:r w:rsidRPr="00FD4621">
              <w:rPr>
                <w:rFonts w:asciiTheme="minorHAnsi" w:hAnsiTheme="minorHAnsi" w:cstheme="minorHAnsi"/>
                <w:u w:val="single"/>
              </w:rPr>
              <w:t>/</w:t>
            </w:r>
            <w:proofErr w:type="spellStart"/>
            <w:r w:rsidRPr="00FD4621">
              <w:rPr>
                <w:rFonts w:asciiTheme="minorHAnsi" w:hAnsiTheme="minorHAnsi" w:cstheme="minorHAnsi"/>
                <w:u w:val="single"/>
              </w:rPr>
              <w:t>tsDMARD</w:t>
            </w:r>
            <w:proofErr w:type="spellEnd"/>
            <w:r w:rsidR="00CB7D2F" w:rsidRPr="00FD4621">
              <w:rPr>
                <w:rFonts w:asciiTheme="minorHAnsi" w:hAnsiTheme="minorHAnsi" w:cstheme="minorHAnsi"/>
              </w:rPr>
              <w:t>:</w:t>
            </w:r>
          </w:p>
          <w:p w14:paraId="1F69490E" w14:textId="4B32D47D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lastRenderedPageBreak/>
              <w:t xml:space="preserve">Support for attending meetings and/or travel: </w:t>
            </w:r>
            <w:proofErr w:type="spellStart"/>
            <w:r w:rsidRPr="00FD4621">
              <w:rPr>
                <w:rFonts w:asciiTheme="minorHAnsi" w:hAnsiTheme="minorHAnsi" w:cstheme="minorHAnsi"/>
              </w:rPr>
              <w:t>Abbvie</w:t>
            </w:r>
            <w:proofErr w:type="spellEnd"/>
            <w:r w:rsidRPr="00FD4621">
              <w:rPr>
                <w:rFonts w:asciiTheme="minorHAnsi" w:hAnsiTheme="minorHAnsi" w:cstheme="minorHAnsi"/>
              </w:rPr>
              <w:t xml:space="preserve"> (Open Rheum meeting, Jeddah), Lilly (ADARCC, Dubai)</w:t>
            </w:r>
          </w:p>
        </w:tc>
      </w:tr>
      <w:tr w:rsidR="00ED1B65" w:rsidRPr="00FD4621" w14:paraId="04DB6ADA" w14:textId="77777777" w:rsidTr="00CB7D2F">
        <w:trPr>
          <w:trHeight w:val="652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127613" w14:textId="7FD59348" w:rsidR="00ED1B65" w:rsidRPr="00FD4621" w:rsidRDefault="00ED1B65" w:rsidP="00ED1B6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  <w:color w:val="000000"/>
              </w:rPr>
              <w:lastRenderedPageBreak/>
              <w:t>Lina El Kibbi, MBB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7C27E" w14:textId="5C674B24" w:rsidR="00ED1B65" w:rsidRPr="000C4063" w:rsidRDefault="00ED1B65" w:rsidP="000C406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FD46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vision of Rheumatology, Department of Internal Medicine,</w:t>
            </w:r>
            <w:r w:rsidR="00FD46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FD46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ecialized Medical Center, Riyadh, Saudi Arab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70A5E" w14:textId="0F6CDF04" w:rsidR="00ED1B65" w:rsidRPr="00FD4621" w:rsidRDefault="00ED1B65" w:rsidP="00ED1B6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Rheumatologist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469DF3" w14:textId="77777777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None</w:t>
            </w:r>
          </w:p>
        </w:tc>
      </w:tr>
      <w:tr w:rsidR="00671E01" w:rsidRPr="00FD4621" w14:paraId="0D47A20F" w14:textId="77777777" w:rsidTr="00E7779B">
        <w:trPr>
          <w:trHeight w:val="652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52C228" w14:textId="77777777" w:rsidR="00671E01" w:rsidRPr="00FD4621" w:rsidRDefault="00671E01" w:rsidP="00E7779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Liana Fraenkel, MD, MP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EF4782" w14:textId="77777777" w:rsidR="00671E01" w:rsidRPr="00FD4621" w:rsidRDefault="00671E01" w:rsidP="00E7779B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Berkshire Medical Center, Pittsfield, Massachusetts, and Yale University School of Medicine, New Haven, Connecticut, United Sta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70AF0" w14:textId="77777777" w:rsidR="00671E01" w:rsidRPr="00FD4621" w:rsidRDefault="00671E01" w:rsidP="00E7779B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Rheumatologist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8B6251" w14:textId="77777777" w:rsidR="00671E01" w:rsidRPr="00FD4621" w:rsidRDefault="00671E01" w:rsidP="00E7779B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None</w:t>
            </w:r>
          </w:p>
        </w:tc>
      </w:tr>
      <w:tr w:rsidR="00ED1B65" w:rsidRPr="00FD4621" w14:paraId="2A459A0F" w14:textId="77777777" w:rsidTr="00CB7D2F">
        <w:trPr>
          <w:trHeight w:val="652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9EDC66" w14:textId="6195487C" w:rsidR="00ED1B65" w:rsidRPr="00FD4621" w:rsidRDefault="00ED1B65" w:rsidP="00ED1B6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 xml:space="preserve">Hussein Halabi, </w:t>
            </w:r>
            <w:r w:rsidRPr="00FD4621">
              <w:rPr>
                <w:rFonts w:asciiTheme="minorHAnsi" w:hAnsiTheme="minorHAnsi" w:cstheme="minorHAnsi"/>
                <w:color w:val="000000"/>
              </w:rPr>
              <w:t>MBB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185C39" w14:textId="2F36B445" w:rsidR="00ED1B65" w:rsidRPr="00FD4621" w:rsidRDefault="00ED1B65" w:rsidP="00FD4621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 xml:space="preserve">Section of </w:t>
            </w:r>
            <w:r w:rsidR="00FD4621">
              <w:rPr>
                <w:rFonts w:asciiTheme="minorHAnsi" w:hAnsiTheme="minorHAnsi" w:cstheme="minorHAnsi"/>
              </w:rPr>
              <w:t>R</w:t>
            </w:r>
            <w:r w:rsidRPr="00FD4621">
              <w:rPr>
                <w:rFonts w:asciiTheme="minorHAnsi" w:hAnsiTheme="minorHAnsi" w:cstheme="minorHAnsi"/>
              </w:rPr>
              <w:t>heumatology, Department of Internal Medicine, King Faisal Specialist Hospital and Research Center-Jeddah, Saudi Arab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CF373" w14:textId="5EB46728" w:rsidR="00ED1B65" w:rsidRPr="00FD4621" w:rsidRDefault="00ED1B65" w:rsidP="00ED1B65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Rheumatologist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40C7C2" w14:textId="77777777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None</w:t>
            </w:r>
          </w:p>
        </w:tc>
      </w:tr>
      <w:tr w:rsidR="00671E01" w:rsidRPr="00FD4621" w14:paraId="193EB63B" w14:textId="77777777" w:rsidTr="00601D21">
        <w:trPr>
          <w:trHeight w:val="652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859136" w14:textId="77777777" w:rsidR="00671E01" w:rsidRPr="00FD4621" w:rsidRDefault="00671E01" w:rsidP="00601D2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 xml:space="preserve">Manal Hasan, </w:t>
            </w:r>
            <w:r w:rsidRPr="00FD4621">
              <w:rPr>
                <w:rFonts w:asciiTheme="minorHAnsi" w:hAnsiTheme="minorHAnsi" w:cstheme="minorHAnsi"/>
                <w:color w:val="000000"/>
              </w:rPr>
              <w:t>MBB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20A247" w14:textId="77777777" w:rsidR="00671E01" w:rsidRPr="00FD4621" w:rsidRDefault="00671E01" w:rsidP="00601D21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Division of Rheumatology, Department of Internal Medicine, Imam Abdulrahman Bin Faisal University, Dammam,  Saudi Arab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E5994" w14:textId="77777777" w:rsidR="00671E01" w:rsidRPr="00FD4621" w:rsidRDefault="00671E01" w:rsidP="00601D21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Rheumatologist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BF702A" w14:textId="77777777" w:rsidR="00671E01" w:rsidRPr="00FD4621" w:rsidRDefault="00671E01" w:rsidP="00601D21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None</w:t>
            </w:r>
          </w:p>
        </w:tc>
      </w:tr>
      <w:tr w:rsidR="00671E01" w:rsidRPr="00FD4621" w14:paraId="06A82D82" w14:textId="77777777" w:rsidTr="006C2301">
        <w:trPr>
          <w:trHeight w:val="652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A5A431" w14:textId="77777777" w:rsidR="00671E01" w:rsidRPr="00FD4621" w:rsidRDefault="00671E01" w:rsidP="006C230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Mohammed A. Omair, MBBS, SF Rheu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98D5AD" w14:textId="77777777" w:rsidR="00671E01" w:rsidRPr="00FD4621" w:rsidRDefault="00671E01" w:rsidP="006C2301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Rheumatology Unit, Department of Medicine, King Saud University, Riyadh, Saudi Arab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A1AA6" w14:textId="77777777" w:rsidR="00671E01" w:rsidRPr="00FD4621" w:rsidRDefault="00671E01" w:rsidP="006C2301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Rheumatologist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ED331C" w14:textId="77777777" w:rsidR="00671E01" w:rsidRPr="00FD4621" w:rsidRDefault="00671E01" w:rsidP="006C2301">
            <w:pPr>
              <w:spacing w:after="0"/>
              <w:rPr>
                <w:rFonts w:asciiTheme="minorHAnsi" w:hAnsiTheme="minorHAnsi" w:cstheme="minorHAnsi"/>
                <w:u w:val="single"/>
              </w:rPr>
            </w:pPr>
            <w:r w:rsidRPr="00FD4621">
              <w:rPr>
                <w:rFonts w:asciiTheme="minorHAnsi" w:hAnsiTheme="minorHAnsi" w:cstheme="minorHAnsi"/>
                <w:u w:val="single"/>
              </w:rPr>
              <w:t xml:space="preserve">Relevant to gradual discontinuation of MTX vs </w:t>
            </w:r>
            <w:proofErr w:type="spellStart"/>
            <w:r w:rsidRPr="00FD4621">
              <w:rPr>
                <w:rFonts w:asciiTheme="minorHAnsi" w:hAnsiTheme="minorHAnsi" w:cstheme="minorHAnsi"/>
                <w:u w:val="single"/>
              </w:rPr>
              <w:t>bDMARD</w:t>
            </w:r>
            <w:proofErr w:type="spellEnd"/>
            <w:r w:rsidRPr="00FD4621">
              <w:rPr>
                <w:rFonts w:asciiTheme="minorHAnsi" w:hAnsiTheme="minorHAnsi" w:cstheme="minorHAnsi"/>
                <w:u w:val="single"/>
              </w:rPr>
              <w:t>/</w:t>
            </w:r>
            <w:proofErr w:type="spellStart"/>
            <w:r w:rsidRPr="00FD4621">
              <w:rPr>
                <w:rFonts w:asciiTheme="minorHAnsi" w:hAnsiTheme="minorHAnsi" w:cstheme="minorHAnsi"/>
                <w:u w:val="single"/>
              </w:rPr>
              <w:t>tsDMARD</w:t>
            </w:r>
            <w:proofErr w:type="spellEnd"/>
            <w:r w:rsidRPr="00FD4621">
              <w:rPr>
                <w:rFonts w:asciiTheme="minorHAnsi" w:hAnsiTheme="minorHAnsi" w:cstheme="minorHAnsi"/>
                <w:u w:val="single"/>
              </w:rPr>
              <w:t>:</w:t>
            </w:r>
          </w:p>
          <w:p w14:paraId="34CEAD16" w14:textId="77777777" w:rsidR="00671E01" w:rsidRPr="00FD4621" w:rsidRDefault="00671E01" w:rsidP="006C2301">
            <w:pPr>
              <w:numPr>
                <w:ilvl w:val="0"/>
                <w:numId w:val="3"/>
              </w:numPr>
              <w:spacing w:after="0" w:line="240" w:lineRule="auto"/>
              <w:ind w:left="198" w:hanging="198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Grants or contracts (</w:t>
            </w:r>
            <w:proofErr w:type="spellStart"/>
            <w:r w:rsidRPr="00FD4621">
              <w:rPr>
                <w:rFonts w:asciiTheme="minorHAnsi" w:hAnsiTheme="minorHAnsi" w:cstheme="minorHAnsi"/>
              </w:rPr>
              <w:t>Abbvie</w:t>
            </w:r>
            <w:proofErr w:type="spellEnd"/>
            <w:r w:rsidRPr="00FD4621">
              <w:rPr>
                <w:rFonts w:asciiTheme="minorHAnsi" w:hAnsiTheme="minorHAnsi" w:cstheme="minorHAnsi"/>
              </w:rPr>
              <w:t>, Pfizer, New Bridge, Roche and BMS)</w:t>
            </w:r>
          </w:p>
          <w:p w14:paraId="77D2FEC1" w14:textId="77777777" w:rsidR="00671E01" w:rsidRPr="00FD4621" w:rsidRDefault="00671E01" w:rsidP="006C2301">
            <w:pPr>
              <w:numPr>
                <w:ilvl w:val="0"/>
                <w:numId w:val="3"/>
              </w:numPr>
              <w:spacing w:after="0" w:line="240" w:lineRule="auto"/>
              <w:ind w:left="198" w:hanging="198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Consulting fees (</w:t>
            </w:r>
            <w:proofErr w:type="spellStart"/>
            <w:r w:rsidRPr="00FD4621">
              <w:rPr>
                <w:rFonts w:asciiTheme="minorHAnsi" w:hAnsiTheme="minorHAnsi" w:cstheme="minorHAnsi"/>
              </w:rPr>
              <w:t>Abbvie</w:t>
            </w:r>
            <w:proofErr w:type="spellEnd"/>
            <w:r w:rsidRPr="00FD4621">
              <w:rPr>
                <w:rFonts w:asciiTheme="minorHAnsi" w:hAnsiTheme="minorHAnsi" w:cstheme="minorHAnsi"/>
              </w:rPr>
              <w:t xml:space="preserve">, Actelion, Amgen, Bristol Myers Squibb, GSK, </w:t>
            </w:r>
            <w:proofErr w:type="spellStart"/>
            <w:r w:rsidRPr="00FD4621">
              <w:rPr>
                <w:rFonts w:asciiTheme="minorHAnsi" w:hAnsiTheme="minorHAnsi" w:cstheme="minorHAnsi"/>
              </w:rPr>
              <w:t>Hekma</w:t>
            </w:r>
            <w:proofErr w:type="spellEnd"/>
            <w:r w:rsidRPr="00FD4621">
              <w:rPr>
                <w:rFonts w:asciiTheme="minorHAnsi" w:hAnsiTheme="minorHAnsi" w:cstheme="minorHAnsi"/>
              </w:rPr>
              <w:t>, Hoffman- La Roche, New Bridge, Pfizer)</w:t>
            </w:r>
          </w:p>
          <w:p w14:paraId="7484232D" w14:textId="77777777" w:rsidR="00671E01" w:rsidRPr="00FD4621" w:rsidRDefault="00671E01" w:rsidP="006C2301">
            <w:pPr>
              <w:numPr>
                <w:ilvl w:val="0"/>
                <w:numId w:val="3"/>
              </w:numPr>
              <w:spacing w:after="0" w:line="240" w:lineRule="auto"/>
              <w:ind w:left="198" w:hanging="198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 xml:space="preserve">Honoraria for lectures, presentations, </w:t>
            </w:r>
            <w:proofErr w:type="gramStart"/>
            <w:r w:rsidRPr="00FD4621">
              <w:rPr>
                <w:rFonts w:asciiTheme="minorHAnsi" w:hAnsiTheme="minorHAnsi" w:cstheme="minorHAnsi"/>
              </w:rPr>
              <w:t>speakers</w:t>
            </w:r>
            <w:proofErr w:type="gramEnd"/>
            <w:r w:rsidRPr="00FD4621">
              <w:rPr>
                <w:rFonts w:asciiTheme="minorHAnsi" w:hAnsiTheme="minorHAnsi" w:cstheme="minorHAnsi"/>
              </w:rPr>
              <w:t xml:space="preserve"> bureaus, manuscript writing or educational events (</w:t>
            </w:r>
            <w:proofErr w:type="spellStart"/>
            <w:r w:rsidRPr="00FD4621">
              <w:rPr>
                <w:rFonts w:asciiTheme="minorHAnsi" w:hAnsiTheme="minorHAnsi" w:cstheme="minorHAnsi"/>
              </w:rPr>
              <w:t>Abbvie</w:t>
            </w:r>
            <w:proofErr w:type="spellEnd"/>
            <w:r w:rsidRPr="00FD4621">
              <w:rPr>
                <w:rFonts w:asciiTheme="minorHAnsi" w:hAnsiTheme="minorHAnsi" w:cstheme="minorHAnsi"/>
              </w:rPr>
              <w:t xml:space="preserve">, Actelion, Amgen, Bristol Myers Squibb, GSK, </w:t>
            </w:r>
            <w:proofErr w:type="spellStart"/>
            <w:r w:rsidRPr="00FD4621">
              <w:rPr>
                <w:rFonts w:asciiTheme="minorHAnsi" w:hAnsiTheme="minorHAnsi" w:cstheme="minorHAnsi"/>
              </w:rPr>
              <w:t>Hekma</w:t>
            </w:r>
            <w:proofErr w:type="spellEnd"/>
            <w:r w:rsidRPr="00FD4621">
              <w:rPr>
                <w:rFonts w:asciiTheme="minorHAnsi" w:hAnsiTheme="minorHAnsi" w:cstheme="minorHAnsi"/>
              </w:rPr>
              <w:t>, Hoffman- La Roche, New Bridge, Pfizer</w:t>
            </w:r>
          </w:p>
          <w:p w14:paraId="0C46794D" w14:textId="77777777" w:rsidR="00671E01" w:rsidRPr="00FD4621" w:rsidRDefault="00671E01" w:rsidP="006C2301">
            <w:pPr>
              <w:numPr>
                <w:ilvl w:val="0"/>
                <w:numId w:val="3"/>
              </w:numPr>
              <w:spacing w:after="0" w:line="240" w:lineRule="auto"/>
              <w:ind w:left="198" w:hanging="198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lastRenderedPageBreak/>
              <w:t>Support for attending meetings and/or travel (</w:t>
            </w:r>
            <w:proofErr w:type="spellStart"/>
            <w:r w:rsidRPr="00FD4621">
              <w:rPr>
                <w:rFonts w:asciiTheme="minorHAnsi" w:hAnsiTheme="minorHAnsi" w:cstheme="minorHAnsi"/>
              </w:rPr>
              <w:t>Abbvie</w:t>
            </w:r>
            <w:proofErr w:type="spellEnd"/>
            <w:r w:rsidRPr="00FD4621">
              <w:rPr>
                <w:rFonts w:asciiTheme="minorHAnsi" w:hAnsiTheme="minorHAnsi" w:cstheme="minorHAnsi"/>
              </w:rPr>
              <w:t xml:space="preserve">, Actelion, Amgen, Bristol Myers Squibb, </w:t>
            </w:r>
            <w:proofErr w:type="spellStart"/>
            <w:r w:rsidRPr="00FD4621">
              <w:rPr>
                <w:rFonts w:asciiTheme="minorHAnsi" w:hAnsiTheme="minorHAnsi" w:cstheme="minorHAnsi"/>
              </w:rPr>
              <w:t>Gsk</w:t>
            </w:r>
            <w:proofErr w:type="spellEnd"/>
            <w:r w:rsidRPr="00FD4621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FD4621">
              <w:rPr>
                <w:rFonts w:asciiTheme="minorHAnsi" w:hAnsiTheme="minorHAnsi" w:cstheme="minorHAnsi"/>
              </w:rPr>
              <w:t>Hekma</w:t>
            </w:r>
            <w:proofErr w:type="spellEnd"/>
            <w:r w:rsidRPr="00FD4621">
              <w:rPr>
                <w:rFonts w:asciiTheme="minorHAnsi" w:hAnsiTheme="minorHAnsi" w:cstheme="minorHAnsi"/>
              </w:rPr>
              <w:t>, Hoffman- La Roche, New Bridge, Pfizer)</w:t>
            </w:r>
          </w:p>
        </w:tc>
      </w:tr>
      <w:tr w:rsidR="00ED1B65" w:rsidRPr="00FD4621" w14:paraId="58DE6635" w14:textId="77777777" w:rsidTr="00CB7D2F">
        <w:trPr>
          <w:trHeight w:val="652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804F1B" w14:textId="4E0CF478" w:rsidR="00ED1B65" w:rsidRPr="00FD4621" w:rsidRDefault="00ED1B65" w:rsidP="00ED1B6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lastRenderedPageBreak/>
              <w:t>Jasvinder A. Singh, MBBS, MP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86CCF5" w14:textId="264058B9" w:rsidR="00ED1B65" w:rsidRPr="00FD4621" w:rsidRDefault="00ED1B65" w:rsidP="00BC3E12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Medicine Service, VA Medical Center, 700 19th St S, Birmingham, AL 35233 USA; Department of Medicine at the School of Medicine, University of Alabama at Birmingham (UAB), 510 20th Street S, Birm</w:t>
            </w:r>
            <w:r w:rsidR="00BC3E12">
              <w:rPr>
                <w:rFonts w:asciiTheme="minorHAnsi" w:hAnsiTheme="minorHAnsi" w:cstheme="minorHAnsi"/>
              </w:rPr>
              <w:t xml:space="preserve">ingham, AL 35294-0022, USA; </w:t>
            </w:r>
            <w:r w:rsidRPr="00FD4621">
              <w:rPr>
                <w:rFonts w:asciiTheme="minorHAnsi" w:hAnsiTheme="minorHAnsi" w:cstheme="minorHAnsi"/>
              </w:rPr>
              <w:t>Department of Epidemiology at the UAB School of Public Health, 1665 University Blvd., Ryals Public Health Building, Birmingham, AL 35294-0022, USA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1F417" w14:textId="22403ED9" w:rsidR="00ED1B65" w:rsidRPr="00FD4621" w:rsidRDefault="00ED1B65" w:rsidP="00ED1B65">
            <w:pPr>
              <w:spacing w:after="0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Rheumatologist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BAB46E" w14:textId="128215AC" w:rsidR="00ED1B65" w:rsidRPr="00FD4621" w:rsidRDefault="00ED1B65" w:rsidP="00ED1B6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  <w:u w:val="single"/>
              </w:rPr>
              <w:t>Not relevant to any of the recommendations</w:t>
            </w:r>
            <w:r w:rsidR="00CB7D2F" w:rsidRPr="00FD4621">
              <w:rPr>
                <w:rFonts w:asciiTheme="minorHAnsi" w:hAnsiTheme="minorHAnsi" w:cstheme="minorHAnsi"/>
                <w:u w:val="single"/>
              </w:rPr>
              <w:t>:</w:t>
            </w:r>
          </w:p>
          <w:p w14:paraId="129E6E03" w14:textId="62B29994" w:rsidR="00ED1B65" w:rsidRPr="00FD4621" w:rsidRDefault="00ED1B65" w:rsidP="00ED1B65">
            <w:pPr>
              <w:numPr>
                <w:ilvl w:val="0"/>
                <w:numId w:val="3"/>
              </w:numPr>
              <w:spacing w:after="0" w:line="240" w:lineRule="auto"/>
              <w:ind w:left="198" w:hanging="198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 xml:space="preserve">Consulting fees: </w:t>
            </w:r>
            <w:proofErr w:type="spellStart"/>
            <w:r w:rsidRPr="00FD4621">
              <w:rPr>
                <w:rFonts w:asciiTheme="minorHAnsi" w:hAnsiTheme="minorHAnsi" w:cstheme="minorHAnsi"/>
              </w:rPr>
              <w:t>Crealta</w:t>
            </w:r>
            <w:proofErr w:type="spellEnd"/>
            <w:r w:rsidRPr="00FD4621">
              <w:rPr>
                <w:rFonts w:asciiTheme="minorHAnsi" w:hAnsiTheme="minorHAnsi" w:cstheme="minorHAnsi"/>
              </w:rPr>
              <w:t xml:space="preserve">/Horizon, </w:t>
            </w:r>
            <w:proofErr w:type="spellStart"/>
            <w:r w:rsidRPr="00FD4621">
              <w:rPr>
                <w:rFonts w:asciiTheme="minorHAnsi" w:hAnsiTheme="minorHAnsi" w:cstheme="minorHAnsi"/>
              </w:rPr>
              <w:t>Medisys</w:t>
            </w:r>
            <w:proofErr w:type="spellEnd"/>
            <w:r w:rsidRPr="00FD4621">
              <w:rPr>
                <w:rFonts w:asciiTheme="minorHAnsi" w:hAnsiTheme="minorHAnsi" w:cstheme="minorHAnsi"/>
              </w:rPr>
              <w:t xml:space="preserve">, Fidia, PK Med, Two labs Inc., Adept Field Solutions, Clinical Care options, Clearview healthcare partners, Putnam associates, Focus forward, Navigant consulting, </w:t>
            </w:r>
            <w:proofErr w:type="spellStart"/>
            <w:r w:rsidRPr="00FD4621">
              <w:rPr>
                <w:rFonts w:asciiTheme="minorHAnsi" w:hAnsiTheme="minorHAnsi" w:cstheme="minorHAnsi"/>
              </w:rPr>
              <w:t>Spherix</w:t>
            </w:r>
            <w:proofErr w:type="spellEnd"/>
            <w:r w:rsidRPr="00FD4621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FD4621">
              <w:rPr>
                <w:rFonts w:asciiTheme="minorHAnsi" w:hAnsiTheme="minorHAnsi" w:cstheme="minorHAnsi"/>
              </w:rPr>
              <w:t>MedIQ</w:t>
            </w:r>
            <w:proofErr w:type="spellEnd"/>
            <w:r w:rsidRPr="00FD4621">
              <w:rPr>
                <w:rFonts w:asciiTheme="minorHAnsi" w:hAnsiTheme="minorHAnsi" w:cstheme="minorHAnsi"/>
              </w:rPr>
              <w:t>, Jupiter Life Science, UBM LLC, Trio Health, Medscape, WebMD, and Practice Point communications; and the National Institutes of Health and the American College of Rheumatology</w:t>
            </w:r>
          </w:p>
          <w:p w14:paraId="62EF1AFE" w14:textId="77777777" w:rsidR="00ED1B65" w:rsidRPr="00FD4621" w:rsidRDefault="00ED1B65" w:rsidP="00ED1B65">
            <w:pPr>
              <w:numPr>
                <w:ilvl w:val="0"/>
                <w:numId w:val="3"/>
              </w:numPr>
              <w:spacing w:after="0" w:line="240" w:lineRule="auto"/>
              <w:ind w:left="198" w:hanging="198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 xml:space="preserve">Payment or honoraria for lectures, presentations, </w:t>
            </w:r>
            <w:proofErr w:type="gramStart"/>
            <w:r w:rsidRPr="00FD4621">
              <w:rPr>
                <w:rFonts w:asciiTheme="minorHAnsi" w:hAnsiTheme="minorHAnsi" w:cstheme="minorHAnsi"/>
              </w:rPr>
              <w:t>speakers</w:t>
            </w:r>
            <w:proofErr w:type="gramEnd"/>
            <w:r w:rsidRPr="00FD4621">
              <w:rPr>
                <w:rFonts w:asciiTheme="minorHAnsi" w:hAnsiTheme="minorHAnsi" w:cstheme="minorHAnsi"/>
              </w:rPr>
              <w:t xml:space="preserve"> bureaus, manuscript writing or educational events: on the speaker’s bureau of Simply Speaking</w:t>
            </w:r>
          </w:p>
          <w:p w14:paraId="09EB5B11" w14:textId="77777777" w:rsidR="00ED1B65" w:rsidRPr="00FD4621" w:rsidRDefault="00ED1B65" w:rsidP="00ED1B65">
            <w:pPr>
              <w:numPr>
                <w:ilvl w:val="0"/>
                <w:numId w:val="3"/>
              </w:numPr>
              <w:spacing w:after="0" w:line="240" w:lineRule="auto"/>
              <w:ind w:left="198" w:hanging="198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Support for attending meetings and/or travel: support from OMERACT, an international organization that develops measures for clinical trials and receives arm’s length funding from 12 pharmaceutical companies, to attend their meeting every 2 years</w:t>
            </w:r>
          </w:p>
          <w:p w14:paraId="25115805" w14:textId="77777777" w:rsidR="00ED1B65" w:rsidRPr="00FD4621" w:rsidRDefault="00ED1B65" w:rsidP="00ED1B65">
            <w:pPr>
              <w:numPr>
                <w:ilvl w:val="0"/>
                <w:numId w:val="3"/>
              </w:numPr>
              <w:spacing w:after="0" w:line="240" w:lineRule="auto"/>
              <w:ind w:left="198" w:hanging="198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>Leadership or fiduciary role in other board, society, committee or advocacy group, paid or unpaid: steering committee member of the OMERACT, an international organization that develops measures for clinical trials and receives arm’s length funding from 12 pharmaceutical companies; chair of the Veterans Affairs Rheumatology Field Advisory Committee; editor and the Director of the UAB Cochrane Musculoskeletal Group Satellite Center on Network Meta-analysis</w:t>
            </w:r>
          </w:p>
          <w:p w14:paraId="256A7E2D" w14:textId="77777777" w:rsidR="00ED1B65" w:rsidRPr="00FD4621" w:rsidRDefault="00ED1B65" w:rsidP="00ED1B65">
            <w:pPr>
              <w:numPr>
                <w:ilvl w:val="0"/>
                <w:numId w:val="3"/>
              </w:numPr>
              <w:spacing w:after="0" w:line="240" w:lineRule="auto"/>
              <w:ind w:left="198" w:hanging="198"/>
              <w:rPr>
                <w:rFonts w:asciiTheme="minorHAnsi" w:hAnsiTheme="minorHAnsi" w:cstheme="minorHAnsi"/>
              </w:rPr>
            </w:pPr>
            <w:r w:rsidRPr="00FD4621">
              <w:rPr>
                <w:rFonts w:asciiTheme="minorHAnsi" w:hAnsiTheme="minorHAnsi" w:cstheme="minorHAnsi"/>
              </w:rPr>
              <w:t xml:space="preserve">Stock or stock options: currently owned stock in TPT Global Tech, </w:t>
            </w:r>
            <w:proofErr w:type="spellStart"/>
            <w:r w:rsidRPr="00FD4621">
              <w:rPr>
                <w:rFonts w:asciiTheme="minorHAnsi" w:hAnsiTheme="minorHAnsi" w:cstheme="minorHAnsi"/>
              </w:rPr>
              <w:t>Vaxart</w:t>
            </w:r>
            <w:proofErr w:type="spellEnd"/>
            <w:r w:rsidRPr="00FD4621">
              <w:rPr>
                <w:rFonts w:asciiTheme="minorHAnsi" w:hAnsiTheme="minorHAnsi" w:cstheme="minorHAnsi"/>
              </w:rPr>
              <w:t xml:space="preserve"> pharmaceuticals, </w:t>
            </w:r>
            <w:proofErr w:type="spellStart"/>
            <w:r w:rsidRPr="00FD4621">
              <w:rPr>
                <w:rFonts w:asciiTheme="minorHAnsi" w:hAnsiTheme="minorHAnsi" w:cstheme="minorHAnsi"/>
              </w:rPr>
              <w:t>Atyu</w:t>
            </w:r>
            <w:proofErr w:type="spellEnd"/>
            <w:r w:rsidRPr="00FD4621">
              <w:rPr>
                <w:rFonts w:asciiTheme="minorHAnsi" w:hAnsiTheme="minorHAnsi" w:cstheme="minorHAnsi"/>
              </w:rPr>
              <w:t xml:space="preserve"> biopharma, </w:t>
            </w:r>
            <w:proofErr w:type="spellStart"/>
            <w:r w:rsidRPr="00FD4621">
              <w:rPr>
                <w:rFonts w:asciiTheme="minorHAnsi" w:hAnsiTheme="minorHAnsi" w:cstheme="minorHAnsi"/>
              </w:rPr>
              <w:t>Adaptimmune</w:t>
            </w:r>
            <w:proofErr w:type="spellEnd"/>
            <w:r w:rsidRPr="00FD4621">
              <w:rPr>
                <w:rFonts w:asciiTheme="minorHAnsi" w:hAnsiTheme="minorHAnsi" w:cstheme="minorHAnsi"/>
              </w:rPr>
              <w:t xml:space="preserve"> Therapeutics, </w:t>
            </w:r>
            <w:proofErr w:type="spellStart"/>
            <w:r w:rsidRPr="00FD4621">
              <w:rPr>
                <w:rFonts w:asciiTheme="minorHAnsi" w:hAnsiTheme="minorHAnsi" w:cstheme="minorHAnsi"/>
              </w:rPr>
              <w:t>GeoVax</w:t>
            </w:r>
            <w:proofErr w:type="spellEnd"/>
            <w:r w:rsidRPr="00FD4621">
              <w:rPr>
                <w:rFonts w:asciiTheme="minorHAnsi" w:hAnsiTheme="minorHAnsi" w:cstheme="minorHAnsi"/>
              </w:rPr>
              <w:t xml:space="preserve"> Labs, Pieris Pharmaceuticals, </w:t>
            </w:r>
            <w:proofErr w:type="spellStart"/>
            <w:r w:rsidRPr="00FD4621">
              <w:rPr>
                <w:rFonts w:asciiTheme="minorHAnsi" w:hAnsiTheme="minorHAnsi" w:cstheme="minorHAnsi"/>
              </w:rPr>
              <w:t>Enzolytics</w:t>
            </w:r>
            <w:proofErr w:type="spellEnd"/>
            <w:r w:rsidRPr="00FD4621">
              <w:rPr>
                <w:rFonts w:asciiTheme="minorHAnsi" w:hAnsiTheme="minorHAnsi" w:cstheme="minorHAnsi"/>
              </w:rPr>
              <w:t xml:space="preserve"> Inc., Seres Therapeutics and Charlotte’s </w:t>
            </w:r>
            <w:r w:rsidRPr="00FD4621">
              <w:rPr>
                <w:rFonts w:asciiTheme="minorHAnsi" w:hAnsiTheme="minorHAnsi" w:cstheme="minorHAnsi"/>
              </w:rPr>
              <w:lastRenderedPageBreak/>
              <w:t>Web Holdings, Inc; previously owned stock options in Amarin, Viking and Moderna pharmaceuticals</w:t>
            </w:r>
          </w:p>
        </w:tc>
      </w:tr>
    </w:tbl>
    <w:p w14:paraId="10D78416" w14:textId="41C5FD73" w:rsidR="00ED1B65" w:rsidRPr="00FD4621" w:rsidRDefault="00ED1B65" w:rsidP="00CB7D2F">
      <w:pPr>
        <w:rPr>
          <w:rFonts w:asciiTheme="minorHAnsi" w:hAnsiTheme="minorHAnsi" w:cstheme="minorHAnsi"/>
        </w:rPr>
      </w:pPr>
    </w:p>
    <w:p w14:paraId="6398F0FA" w14:textId="77777777" w:rsidR="00CB7D2F" w:rsidRPr="00FD4621" w:rsidRDefault="00CB7D2F" w:rsidP="00CB7D2F">
      <w:pPr>
        <w:rPr>
          <w:rFonts w:asciiTheme="minorHAnsi" w:hAnsiTheme="minorHAnsi" w:cstheme="minorHAnsi"/>
        </w:rPr>
      </w:pPr>
    </w:p>
    <w:sectPr w:rsidR="00CB7D2F" w:rsidRPr="00FD462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D6405C"/>
    <w:multiLevelType w:val="multilevel"/>
    <w:tmpl w:val="8CE84C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4FCC1CAB"/>
    <w:multiLevelType w:val="multilevel"/>
    <w:tmpl w:val="111CCA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DB7619F"/>
    <w:multiLevelType w:val="multilevel"/>
    <w:tmpl w:val="B53E8E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146310181">
    <w:abstractNumId w:val="1"/>
  </w:num>
  <w:num w:numId="2" w16cid:durableId="1264151758">
    <w:abstractNumId w:val="2"/>
  </w:num>
  <w:num w:numId="3" w16cid:durableId="878201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4034"/>
    <w:rsid w:val="000C4063"/>
    <w:rsid w:val="00497938"/>
    <w:rsid w:val="00671E01"/>
    <w:rsid w:val="00934034"/>
    <w:rsid w:val="00BB5BC6"/>
    <w:rsid w:val="00BC3E12"/>
    <w:rsid w:val="00CB7D2F"/>
    <w:rsid w:val="00ED1B65"/>
    <w:rsid w:val="00FD4493"/>
    <w:rsid w:val="00FD4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D3207"/>
  <w15:docId w15:val="{3C299F7E-B52B-4C53-85CF-90AD91170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E77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73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22E9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5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5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3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4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4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4DC"/>
    <w:rPr>
      <w:b/>
      <w:bCs/>
      <w:sz w:val="20"/>
      <w:szCs w:val="20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NormalWeb">
    <w:name w:val="Normal (Web)"/>
    <w:basedOn w:val="Normal"/>
    <w:uiPriority w:val="99"/>
    <w:unhideWhenUsed/>
    <w:qFormat/>
    <w:rsid w:val="00ED1B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8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KXnDFFH0+7pF2NZ2SC0uW0RAnTA==">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966</Words>
  <Characters>551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Khabsa</dc:creator>
  <cp:lastModifiedBy>Joanne Khabsa</cp:lastModifiedBy>
  <cp:revision>13</cp:revision>
  <dcterms:created xsi:type="dcterms:W3CDTF">2021-11-16T17:01:00Z</dcterms:created>
  <dcterms:modified xsi:type="dcterms:W3CDTF">2022-06-29T09:35:00Z</dcterms:modified>
</cp:coreProperties>
</file>